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Spec="center" w:tblpY="-120"/>
        <w:tblW w:w="14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1"/>
        <w:gridCol w:w="1251"/>
        <w:gridCol w:w="1300"/>
        <w:gridCol w:w="236"/>
        <w:gridCol w:w="1252"/>
        <w:gridCol w:w="1252"/>
        <w:gridCol w:w="236"/>
        <w:gridCol w:w="1252"/>
        <w:gridCol w:w="1252"/>
        <w:gridCol w:w="231"/>
        <w:gridCol w:w="1252"/>
        <w:gridCol w:w="1252"/>
        <w:gridCol w:w="175"/>
      </w:tblGrid>
      <w:tr w:rsidR="00CA5827" w:rsidRPr="00B76E12" w:rsidTr="004B5F6A">
        <w:trPr>
          <w:trHeight w:val="300"/>
        </w:trPr>
        <w:tc>
          <w:tcPr>
            <w:tcW w:w="13967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15C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bookmarkStart w:id="0" w:name="_GoBack"/>
            <w:bookmarkEnd w:id="0"/>
            <w:r w:rsidRPr="0085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Table</w:t>
            </w:r>
            <w:r w:rsidR="00415C1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</w:t>
            </w:r>
            <w:r w:rsidR="003B3AF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S</w:t>
            </w:r>
            <w:r w:rsidRPr="0085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2. Fixed-effect negative binomial models for adjusted associations between </w:t>
            </w:r>
            <w:r w:rsidRPr="00855EE5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es-EC"/>
              </w:rPr>
              <w:t xml:space="preserve">Bono de </w:t>
            </w:r>
            <w:proofErr w:type="spellStart"/>
            <w:r w:rsidRPr="00855EE5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es-EC"/>
              </w:rPr>
              <w:t>Desarrollo</w:t>
            </w:r>
            <w:proofErr w:type="spellEnd"/>
            <w:r w:rsidRPr="00855EE5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es-EC"/>
              </w:rPr>
              <w:t xml:space="preserve"> </w:t>
            </w:r>
            <w:proofErr w:type="spellStart"/>
            <w:r w:rsidRPr="00855EE5">
              <w:rPr>
                <w:rFonts w:ascii="Times New Roman" w:eastAsia="Times New Roman" w:hAnsi="Times New Roman" w:cs="Times New Roman"/>
                <w:b/>
                <w:bCs/>
                <w:i/>
                <w:sz w:val="18"/>
                <w:szCs w:val="18"/>
                <w:lang w:val="en-US" w:eastAsia="es-EC"/>
              </w:rPr>
              <w:t>Humano</w:t>
            </w:r>
            <w:proofErr w:type="spellEnd"/>
            <w:r w:rsidRPr="0085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(BDH) coverage</w:t>
            </w:r>
            <w:r w:rsidR="006454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on eligible population and under-5 hospitalization</w:t>
            </w:r>
            <w:r w:rsidRPr="0085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rates, 2009-2014, Ecuador</w:t>
            </w:r>
            <w:r w:rsidR="006454C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.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</w:p>
        </w:tc>
      </w:tr>
      <w:tr w:rsidR="00CA5827" w:rsidRPr="00B76E12" w:rsidTr="004B5F6A">
        <w:trPr>
          <w:trHeight w:val="585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C"/>
              </w:rPr>
              <w:t xml:space="preserve">Under-5 </w:t>
            </w:r>
            <w:proofErr w:type="spellStart"/>
            <w:r w:rsidRPr="0085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C"/>
              </w:rPr>
              <w:t>hospital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C"/>
              </w:rPr>
              <w:t>ization</w:t>
            </w:r>
            <w:proofErr w:type="spellEnd"/>
            <w:r w:rsidRPr="0085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C"/>
              </w:rPr>
              <w:t xml:space="preserve">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C"/>
              </w:rPr>
            </w:pPr>
            <w:proofErr w:type="spellStart"/>
            <w:r w:rsidRPr="0085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C"/>
              </w:rPr>
              <w:t>rate</w:t>
            </w:r>
            <w:proofErr w:type="spellEnd"/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 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Under-5 hospitalization</w:t>
            </w:r>
            <w:r w:rsidR="007C7AB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rate for diarrh</w:t>
            </w:r>
            <w:r w:rsidRPr="0085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eal diseas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25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Under-5 hospitalization</w:t>
            </w:r>
            <w:r w:rsidRPr="0085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rate for malnutrition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</w:p>
        </w:tc>
        <w:tc>
          <w:tcPr>
            <w:tcW w:w="26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B76E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>Under-5 hospitalization</w:t>
            </w:r>
            <w:r w:rsidRPr="0085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rate for lower respiratory infections</w:t>
            </w:r>
          </w:p>
        </w:tc>
      </w:tr>
      <w:tr w:rsidR="00CA5827" w:rsidRPr="00B76E12" w:rsidTr="004B5F6A">
        <w:trPr>
          <w:trHeight w:val="54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7C7AB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Intermediate and high</w:t>
            </w:r>
            <w:r w:rsidR="00CA5827" w:rsidRPr="0085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quality criter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</w:p>
        </w:tc>
        <w:tc>
          <w:tcPr>
            <w:tcW w:w="25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7C7AB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Intermediate and high</w:t>
            </w:r>
            <w:r w:rsidR="00CA5827" w:rsidRPr="0085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quality criterio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</w:p>
        </w:tc>
        <w:tc>
          <w:tcPr>
            <w:tcW w:w="25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7C7AB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Intermediate and high</w:t>
            </w:r>
            <w:r w:rsidR="00CA5827" w:rsidRPr="0085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quality criterion</w:t>
            </w:r>
          </w:p>
        </w:tc>
        <w:tc>
          <w:tcPr>
            <w:tcW w:w="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</w:p>
        </w:tc>
        <w:tc>
          <w:tcPr>
            <w:tcW w:w="25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7C7AB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Intermediate and high</w:t>
            </w:r>
            <w:r w:rsidR="00CA5827" w:rsidRPr="0085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  <w:t xml:space="preserve"> quality criterion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C"/>
              </w:rPr>
            </w:pPr>
          </w:p>
        </w:tc>
      </w:tr>
      <w:tr w:rsidR="00CA5827" w:rsidRPr="00544245" w:rsidTr="004B5F6A">
        <w:trPr>
          <w:trHeight w:val="495"/>
        </w:trPr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 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 xml:space="preserve">RR </w:t>
            </w:r>
            <w:proofErr w:type="spellStart"/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>adjusted</w:t>
            </w:r>
            <w:proofErr w:type="spellEnd"/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 xml:space="preserve">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>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 xml:space="preserve">RR </w:t>
            </w:r>
            <w:proofErr w:type="spellStart"/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>adjusted</w:t>
            </w:r>
            <w:proofErr w:type="spellEnd"/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 xml:space="preserve">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 xml:space="preserve">RR </w:t>
            </w:r>
            <w:proofErr w:type="spellStart"/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>adjusted</w:t>
            </w:r>
            <w:proofErr w:type="spellEnd"/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 xml:space="preserve"> (95% CI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 xml:space="preserve">RR </w:t>
            </w:r>
            <w:proofErr w:type="spellStart"/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>adjusted</w:t>
            </w:r>
            <w:proofErr w:type="spellEnd"/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 xml:space="preserve">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 xml:space="preserve">RR </w:t>
            </w:r>
            <w:proofErr w:type="spellStart"/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>adjusted</w:t>
            </w:r>
            <w:proofErr w:type="spellEnd"/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 xml:space="preserve"> (95% CI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 xml:space="preserve">RR </w:t>
            </w:r>
            <w:proofErr w:type="spellStart"/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>adjusted</w:t>
            </w:r>
            <w:proofErr w:type="spellEnd"/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 xml:space="preserve"> (95% CI)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 xml:space="preserve">RR </w:t>
            </w:r>
            <w:proofErr w:type="spellStart"/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>adjusted</w:t>
            </w:r>
            <w:proofErr w:type="spellEnd"/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 xml:space="preserve">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>(95% CI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 xml:space="preserve">RR </w:t>
            </w:r>
            <w:proofErr w:type="spellStart"/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>adjusted</w:t>
            </w:r>
            <w:proofErr w:type="spellEnd"/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 xml:space="preserve"> (95% CI)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</w:tr>
      <w:tr w:rsidR="00CA5827" w:rsidRPr="00544245" w:rsidTr="004B5F6A">
        <w:trPr>
          <w:trHeight w:val="501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 w:eastAsia="es-EC"/>
              </w:rPr>
              <w:t>BDH coverage on eligible population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 xml:space="preserve">0.999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C"/>
              </w:rPr>
              <w:t>(0.998-0.99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Pr="00C4065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C4065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0.999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C4065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997-1.00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C"/>
              </w:rPr>
              <w:t xml:space="preserve">0.996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C"/>
              </w:rPr>
              <w:t>(0.994-0.998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C"/>
              </w:rPr>
              <w:t>0.996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C"/>
              </w:rPr>
              <w:t>(0.994-0.9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0.999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994-1.005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1.002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994-1.010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1.002</w:t>
            </w: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1.001-1.004</w:t>
            </w: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1.002</w:t>
            </w:r>
          </w:p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999-1.004)</w:t>
            </w:r>
          </w:p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</w:tr>
      <w:tr w:rsidR="00CA5827" w:rsidRPr="00544245" w:rsidTr="004B5F6A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6454CE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proofErr w:type="spellStart"/>
            <w:r w:rsidRPr="006454CE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Hospitalization</w:t>
            </w:r>
            <w:proofErr w:type="spellEnd"/>
            <w:r w:rsidRPr="006454CE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 </w:t>
            </w:r>
            <w:proofErr w:type="spellStart"/>
            <w:r w:rsidRPr="006454CE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rate</w:t>
            </w:r>
            <w:proofErr w:type="spellEnd"/>
            <w:r w:rsidR="007C7AB7" w:rsidRPr="006454CE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 </w:t>
            </w:r>
            <w:r w:rsidR="006454CE" w:rsidRPr="006454CE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(per 1000 </w:t>
            </w:r>
            <w:proofErr w:type="spellStart"/>
            <w:r w:rsidR="006454CE" w:rsidRPr="006454CE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inhabitants</w:t>
            </w:r>
            <w:proofErr w:type="spellEnd"/>
            <w:r w:rsidR="006454CE" w:rsidRPr="006454CE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1.017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1.015-1.02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1.016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1.012-1.0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1.019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1.016-1.02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1.021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1.016-1.02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1.014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1.006-1.02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1.014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1.003-1.026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1.014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1.011-1.017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1.011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1.006-1.015)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</w:tr>
      <w:tr w:rsidR="00CA5827" w:rsidRPr="00170DD8" w:rsidTr="004B5F6A">
        <w:trPr>
          <w:trHeight w:val="48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Income monthly per person in USD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0.999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999-1.00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1.000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999-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0.999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999-1.00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0.999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999-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0.999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999-1.00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0.999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998-1.001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000</w:t>
            </w: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99-1.00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000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99-1.000)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</w:tr>
      <w:tr w:rsidR="00CA5827" w:rsidRPr="00544245" w:rsidTr="004B5F6A">
        <w:trPr>
          <w:trHeight w:val="72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Proportion of households with inadequate sanitatio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(%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29 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1.022-1.03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032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1.022-1.04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32 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1.023-1.04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030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1.017-1.04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56 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1.030-1.082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58 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1.021-1.096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1.021</w:t>
            </w: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1.013-1.029</w:t>
            </w: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1.024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1.012-1.036)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</w:tr>
      <w:tr w:rsidR="00CA5827" w:rsidRPr="00544245" w:rsidTr="004B5F6A">
        <w:trPr>
          <w:trHeight w:val="72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Rate of individuals older than 15 years who are illiterate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1.059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1.026-1.0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1.108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1.052-1.1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1.109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1.061-1.15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1.132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1.058-1.2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1.049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948-1.16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0.980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866-1.109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1.043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1.008-1.079</w:t>
            </w: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1.103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1.043-1.167)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</w:tr>
      <w:tr w:rsidR="00CA5827" w:rsidRPr="00170DD8" w:rsidTr="004B5F6A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Total </w:t>
            </w:r>
            <w:proofErr w:type="spellStart"/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fertility</w:t>
            </w:r>
            <w:proofErr w:type="spellEnd"/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 </w:t>
            </w:r>
            <w:proofErr w:type="spellStart"/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rate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0.809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681-0.9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0.836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610-1.14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0.838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657-1.069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0.756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520-1.09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1.091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550-2.16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0.879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285-2.709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106</w:t>
            </w: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877-1.395</w:t>
            </w: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27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641-1.340)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</w:tr>
      <w:tr w:rsidR="00CA5827" w:rsidRPr="00544245" w:rsidTr="004B5F6A">
        <w:trPr>
          <w:trHeight w:val="48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Hospital bed rate (per 1000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in</w:t>
            </w: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habitants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940 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891-0.99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46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871-1.012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897 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835-0.963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882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798-0.97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843 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715-0.99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858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675-1.090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55</w:t>
            </w: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01-1.013</w:t>
            </w: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1.004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915-1.102)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</w:tr>
      <w:tr w:rsidR="00CA5827" w:rsidRPr="00170DD8" w:rsidTr="004B5F6A">
        <w:trPr>
          <w:trHeight w:val="48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proofErr w:type="spellStart"/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Physicians</w:t>
            </w:r>
            <w:proofErr w:type="spellEnd"/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 </w:t>
            </w:r>
            <w:proofErr w:type="spellStart"/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rate</w:t>
            </w:r>
            <w:proofErr w:type="spellEnd"/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 (per 10000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in</w:t>
            </w: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habitants</w:t>
            </w:r>
            <w:proofErr w:type="spellEnd"/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1.000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994-1.0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0.959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882-1.04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0.997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988-1.006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0.989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975-1.00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 xml:space="preserve">1.001 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979-1.024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0.999</w:t>
            </w:r>
          </w:p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(0.960-1.039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94</w:t>
            </w: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 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86-1.002</w:t>
            </w: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87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75-0.999)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</w:tr>
      <w:tr w:rsidR="00CA5827" w:rsidRPr="00170DD8" w:rsidTr="004B5F6A">
        <w:trPr>
          <w:trHeight w:val="48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A5827" w:rsidRPr="00170DD8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Time (year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1.024 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1.005-1.04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036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1.008-1.0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966 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42-0.991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76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41-1.0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0.988 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929-1.05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0.974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0.889-1.068)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078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1.057-1.100)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1.092</w:t>
            </w:r>
          </w:p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(1.058-1.126)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</w:tr>
      <w:tr w:rsidR="00CA5827" w:rsidRPr="00170DD8" w:rsidTr="004B5F6A">
        <w:trPr>
          <w:trHeight w:val="300"/>
        </w:trPr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Number of observation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8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4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8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4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79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396</w:t>
            </w: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87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432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170DD8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</w:tr>
      <w:tr w:rsidR="00CA5827" w:rsidRPr="00544245" w:rsidTr="004B5F6A">
        <w:trPr>
          <w:trHeight w:val="390"/>
        </w:trPr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170DD8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 xml:space="preserve">Number of </w:t>
            </w:r>
            <w:proofErr w:type="spellStart"/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counties</w:t>
            </w:r>
            <w:proofErr w:type="spellEnd"/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7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 14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7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 1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66</w:t>
            </w:r>
          </w:p>
        </w:tc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 14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72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</w:pPr>
            <w:r w:rsidRPr="00855EE5">
              <w:rPr>
                <w:rFonts w:ascii="Times New Roman" w:eastAsia="Times New Roman" w:hAnsi="Times New Roman" w:cs="Times New Roman"/>
                <w:sz w:val="18"/>
                <w:szCs w:val="18"/>
                <w:lang w:eastAsia="es-EC"/>
              </w:rPr>
              <w:t> </w:t>
            </w:r>
          </w:p>
        </w:tc>
      </w:tr>
      <w:tr w:rsidR="00CA5827" w:rsidRPr="00B76E12" w:rsidTr="004B5F6A">
        <w:trPr>
          <w:trHeight w:val="735"/>
        </w:trPr>
        <w:tc>
          <w:tcPr>
            <w:tcW w:w="57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5827" w:rsidRPr="007C7AB7" w:rsidRDefault="007C7AB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  <w:r w:rsidRPr="007C7A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Table notes: RR= Rate R</w:t>
            </w:r>
            <w:r w:rsidR="00CA5827" w:rsidRPr="007C7AB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  <w:t>atio, CI= confidence interval</w:t>
            </w:r>
          </w:p>
          <w:p w:rsidR="007C7AB7" w:rsidRPr="008D061C" w:rsidRDefault="007C7AB7" w:rsidP="007C7AB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color w:val="212121"/>
                <w:sz w:val="16"/>
                <w:szCs w:val="16"/>
                <w:lang w:val="en-US" w:eastAsia="es-EC"/>
              </w:rPr>
            </w:pPr>
            <w:proofErr w:type="spellStart"/>
            <w:r w:rsidRPr="007C7AB7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-US" w:eastAsia="es-EC"/>
              </w:rPr>
              <w:t>T</w:t>
            </w:r>
            <w:r w:rsidRPr="007C7AB7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" w:eastAsia="es-EC"/>
              </w:rPr>
              <w:t>he</w:t>
            </w:r>
            <w:proofErr w:type="spellEnd"/>
            <w:r w:rsidRPr="007C7AB7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lang w:val="en" w:eastAsia="es-EC"/>
              </w:rPr>
              <w:t xml:space="preserve"> bold numbers represent the main effects that are statistically significant</w:t>
            </w:r>
            <w:r w:rsidRPr="008D061C">
              <w:rPr>
                <w:rFonts w:eastAsia="Times New Roman" w:cs="Times New Roman"/>
                <w:color w:val="212121"/>
                <w:sz w:val="16"/>
                <w:szCs w:val="16"/>
                <w:lang w:val="en" w:eastAsia="es-EC"/>
              </w:rPr>
              <w:t>.</w:t>
            </w:r>
          </w:p>
          <w:p w:rsidR="007C7AB7" w:rsidRPr="00855EE5" w:rsidRDefault="007C7AB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5827" w:rsidRPr="00855EE5" w:rsidRDefault="00CA5827" w:rsidP="004B5F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C"/>
              </w:rPr>
            </w:pPr>
          </w:p>
        </w:tc>
      </w:tr>
    </w:tbl>
    <w:p w:rsidR="0058124F" w:rsidRPr="00CA5827" w:rsidRDefault="00B60924">
      <w:pPr>
        <w:rPr>
          <w:lang w:val="en-US"/>
        </w:rPr>
      </w:pPr>
    </w:p>
    <w:sectPr w:rsidR="0058124F" w:rsidRPr="00CA5827" w:rsidSect="00CA5827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827"/>
    <w:rsid w:val="003B3AF4"/>
    <w:rsid w:val="00415C1E"/>
    <w:rsid w:val="006454CE"/>
    <w:rsid w:val="007C7AB7"/>
    <w:rsid w:val="008170B0"/>
    <w:rsid w:val="009232BC"/>
    <w:rsid w:val="00B37A70"/>
    <w:rsid w:val="00B60924"/>
    <w:rsid w:val="00B76E12"/>
    <w:rsid w:val="00CA5827"/>
    <w:rsid w:val="00E321C7"/>
    <w:rsid w:val="00F20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E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E1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8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6E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E1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0</Words>
  <Characters>245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UCE</Company>
  <LinksUpToDate>false</LinksUpToDate>
  <CharactersWithSpaces>2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CAYO BENALCAZAR ANA LUCIA</dc:creator>
  <cp:lastModifiedBy>Sevilla, Hernando Jr.</cp:lastModifiedBy>
  <cp:revision>3</cp:revision>
  <dcterms:created xsi:type="dcterms:W3CDTF">2019-08-12T22:47:00Z</dcterms:created>
  <dcterms:modified xsi:type="dcterms:W3CDTF">2019-08-14T03:59:00Z</dcterms:modified>
</cp:coreProperties>
</file>